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00"/>
      </w:tblPr>
      <w:tblGrid>
        <w:gridCol w:w="2190"/>
        <w:gridCol w:w="2194"/>
        <w:gridCol w:w="4138"/>
      </w:tblGrid>
      <w:tr w:rsidR="00975072" w:rsidTr="00975072">
        <w:trPr>
          <w:trHeight w:val="64"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vAlign w:val="center"/>
          </w:tcPr>
          <w:p w:rsidR="00975072" w:rsidRDefault="009A39AC" w:rsidP="00DA27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</w:pPr>
            <w:r w:rsidRPr="009A39AC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>Supplementary Tables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1"/>
              </w:rPr>
              <w:t xml:space="preserve"> 1  </w:t>
            </w:r>
            <w:r w:rsidR="00DA27CC" w:rsidRPr="00DA27CC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 xml:space="preserve">Information of </w:t>
            </w:r>
            <w:r w:rsidR="00975072" w:rsidRPr="006A4057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 xml:space="preserve">Mature </w:t>
            </w:r>
            <w:r w:rsidR="000861F3" w:rsidRPr="000861F3">
              <w:rPr>
                <w:rFonts w:ascii="Times New Roman" w:eastAsia="宋体" w:hAnsi="Times New Roman" w:cs="Times New Roman"/>
                <w:i/>
                <w:noProof/>
                <w:sz w:val="24"/>
                <w:szCs w:val="21"/>
              </w:rPr>
              <w:t>miR-181a-5p</w:t>
            </w:r>
          </w:p>
        </w:tc>
      </w:tr>
      <w:tr w:rsidR="00975072" w:rsidRPr="00DA7678" w:rsidTr="00764AC8">
        <w:trPr>
          <w:trHeight w:val="530"/>
        </w:trPr>
        <w:tc>
          <w:tcPr>
            <w:tcW w:w="12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5072" w:rsidRPr="00DA7678" w:rsidRDefault="00DA7678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</w:pPr>
            <w:r w:rsidRPr="00DA7678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ID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5072" w:rsidRPr="00DA7678" w:rsidRDefault="00DA7678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</w:pPr>
            <w:r w:rsidRPr="00DA7678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Accession</w:t>
            </w:r>
          </w:p>
        </w:tc>
        <w:tc>
          <w:tcPr>
            <w:tcW w:w="24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5072" w:rsidRPr="00DA7678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</w:pPr>
            <w:r w:rsidRPr="00DA7678"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  <w:t>Mature sequence</w:t>
            </w:r>
          </w:p>
        </w:tc>
      </w:tr>
      <w:tr w:rsidR="00975072" w:rsidRPr="00943CF3" w:rsidTr="00764AC8">
        <w:trPr>
          <w:trHeight w:val="104"/>
        </w:trPr>
        <w:tc>
          <w:tcPr>
            <w:tcW w:w="1285" w:type="pct"/>
            <w:tcBorders>
              <w:top w:val="single" w:sz="4" w:space="0" w:color="auto"/>
            </w:tcBorders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hsa-</w:t>
            </w:r>
            <w:bookmarkStart w:id="0" w:name="OLE_LINK72"/>
            <w:bookmarkStart w:id="1" w:name="OLE_LINK73"/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miR-181a-5p</w:t>
            </w:r>
            <w:bookmarkEnd w:id="0"/>
            <w:bookmarkEnd w:id="1"/>
          </w:p>
        </w:tc>
        <w:tc>
          <w:tcPr>
            <w:tcW w:w="1287" w:type="pct"/>
            <w:tcBorders>
              <w:top w:val="single" w:sz="4" w:space="0" w:color="auto"/>
            </w:tcBorders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noProof/>
                <w:szCs w:val="21"/>
              </w:rPr>
              <w:t>MIMAT0000256</w:t>
            </w:r>
          </w:p>
        </w:tc>
        <w:tc>
          <w:tcPr>
            <w:tcW w:w="2428" w:type="pct"/>
            <w:vMerge w:val="restart"/>
            <w:tcBorders>
              <w:top w:val="single" w:sz="4" w:space="0" w:color="auto"/>
            </w:tcBorders>
            <w:vAlign w:val="center"/>
          </w:tcPr>
          <w:p w:rsidR="00975072" w:rsidRPr="00F62FBE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  <w:u w:val="single"/>
              </w:rPr>
            </w:pPr>
            <w:r w:rsidRPr="00F62FBE">
              <w:rPr>
                <w:rFonts w:ascii="Times New Roman" w:eastAsia="宋体" w:hAnsi="Times New Roman" w:cs="Times New Roman"/>
                <w:noProof/>
                <w:szCs w:val="21"/>
                <w:highlight w:val="lightGray"/>
                <w:u w:val="single"/>
              </w:rPr>
              <w:t>AACAUUCAACGCUGUCGGUGAGU</w:t>
            </w:r>
          </w:p>
        </w:tc>
      </w:tr>
      <w:tr w:rsidR="00975072" w:rsidRPr="00943CF3" w:rsidTr="00764AC8">
        <w:trPr>
          <w:trHeight w:val="580"/>
        </w:trPr>
        <w:tc>
          <w:tcPr>
            <w:tcW w:w="1285" w:type="pct"/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rno-miR-181a-5p</w:t>
            </w:r>
          </w:p>
        </w:tc>
        <w:tc>
          <w:tcPr>
            <w:tcW w:w="1287" w:type="pct"/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noProof/>
                <w:szCs w:val="21"/>
              </w:rPr>
              <w:t>MIMAT0000858</w:t>
            </w:r>
          </w:p>
        </w:tc>
        <w:tc>
          <w:tcPr>
            <w:tcW w:w="2428" w:type="pct"/>
            <w:vMerge/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975072" w:rsidRPr="00943CF3" w:rsidTr="00764AC8">
        <w:trPr>
          <w:trHeight w:val="460"/>
        </w:trPr>
        <w:tc>
          <w:tcPr>
            <w:tcW w:w="1285" w:type="pct"/>
            <w:tcBorders>
              <w:bottom w:val="single" w:sz="12" w:space="0" w:color="auto"/>
            </w:tcBorders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mmu-miR-181a-5p</w:t>
            </w:r>
          </w:p>
        </w:tc>
        <w:tc>
          <w:tcPr>
            <w:tcW w:w="1287" w:type="pct"/>
            <w:tcBorders>
              <w:bottom w:val="single" w:sz="12" w:space="0" w:color="auto"/>
            </w:tcBorders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noProof/>
                <w:szCs w:val="21"/>
              </w:rPr>
              <w:t>MIMAT0000210</w:t>
            </w:r>
          </w:p>
        </w:tc>
        <w:tc>
          <w:tcPr>
            <w:tcW w:w="2428" w:type="pct"/>
            <w:vMerge/>
            <w:tcBorders>
              <w:bottom w:val="single" w:sz="12" w:space="0" w:color="auto"/>
            </w:tcBorders>
            <w:vAlign w:val="center"/>
          </w:tcPr>
          <w:p w:rsidR="00975072" w:rsidRPr="00943CF3" w:rsidRDefault="00975072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</w:tbl>
    <w:p w:rsidR="00764AC8" w:rsidRDefault="00764AC8" w:rsidP="009509D4">
      <w:pPr>
        <w:spacing w:beforeLines="50" w:line="360" w:lineRule="auto"/>
        <w:rPr>
          <w:rFonts w:ascii="Times New Roman" w:eastAsia="宋体" w:hAnsi="Times New Roman" w:cs="Times New Roman"/>
          <w:noProof/>
          <w:sz w:val="24"/>
          <w:szCs w:val="21"/>
        </w:rPr>
      </w:pPr>
    </w:p>
    <w:tbl>
      <w:tblPr>
        <w:tblW w:w="5000" w:type="pct"/>
        <w:tblLayout w:type="fixed"/>
        <w:tblLook w:val="0000"/>
      </w:tblPr>
      <w:tblGrid>
        <w:gridCol w:w="1669"/>
        <w:gridCol w:w="1273"/>
        <w:gridCol w:w="1135"/>
        <w:gridCol w:w="4445"/>
      </w:tblGrid>
      <w:tr w:rsidR="001E3DFC" w:rsidRPr="00DA7678" w:rsidTr="002F6DE4">
        <w:trPr>
          <w:trHeight w:val="53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:rsidR="001E3DFC" w:rsidRPr="00DA7678" w:rsidRDefault="001E3DFC" w:rsidP="00DA27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</w:pPr>
            <w:r w:rsidRPr="009A39AC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>Supplementary Tables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1"/>
              </w:rPr>
              <w:t xml:space="preserve"> 2  </w:t>
            </w:r>
            <w:r w:rsidR="00DA27CC" w:rsidRPr="00DA27CC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 xml:space="preserve">Information of </w:t>
            </w:r>
            <w:r w:rsidRPr="00943CF3">
              <w:rPr>
                <w:rFonts w:ascii="Times New Roman" w:eastAsia="宋体" w:hAnsi="Times New Roman" w:cs="Times New Roman"/>
                <w:noProof/>
                <w:sz w:val="24"/>
                <w:szCs w:val="21"/>
              </w:rPr>
              <w:t xml:space="preserve">Stem-loop </w:t>
            </w:r>
            <w:r w:rsidRPr="000861F3">
              <w:rPr>
                <w:rFonts w:ascii="Times New Roman" w:eastAsia="宋体" w:hAnsi="Times New Roman" w:cs="Times New Roman"/>
                <w:i/>
                <w:noProof/>
                <w:sz w:val="24"/>
                <w:szCs w:val="21"/>
              </w:rPr>
              <w:t>miR-181a</w:t>
            </w:r>
          </w:p>
        </w:tc>
      </w:tr>
      <w:tr w:rsidR="0028175D" w:rsidRPr="00DA7678" w:rsidTr="002F6DE4">
        <w:trPr>
          <w:trHeight w:val="530"/>
        </w:trPr>
        <w:tc>
          <w:tcPr>
            <w:tcW w:w="9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3DFC" w:rsidRPr="00DA7678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</w:pPr>
            <w:r w:rsidRPr="00DA7678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ID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3DFC" w:rsidRPr="00DA7678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noProof/>
                <w:sz w:val="24"/>
                <w:szCs w:val="21"/>
              </w:rPr>
            </w:pPr>
            <w:r w:rsidRPr="00DA7678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Accession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3DFC" w:rsidRPr="00DA7678" w:rsidRDefault="000C40E5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</w:pPr>
            <w:r w:rsidRPr="000C40E5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Location</w:t>
            </w:r>
          </w:p>
        </w:tc>
        <w:tc>
          <w:tcPr>
            <w:tcW w:w="26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3DFC" w:rsidRPr="00DA7678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</w:pPr>
            <w:r w:rsidRPr="001E3DFC"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1"/>
              </w:rPr>
              <w:t>Stem-loop sequence</w:t>
            </w:r>
          </w:p>
        </w:tc>
      </w:tr>
      <w:tr w:rsidR="0028175D" w:rsidRPr="00943CF3" w:rsidTr="002F6DE4">
        <w:trPr>
          <w:trHeight w:val="104"/>
        </w:trPr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1E3DFC" w:rsidRPr="00943CF3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hsa-mir-181a-1</w:t>
            </w:r>
          </w:p>
          <w:p w:rsidR="001E3DFC" w:rsidRPr="00943CF3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i/>
                <w:noProof/>
                <w:szCs w:val="21"/>
              </w:rPr>
              <w:t>(hsa-mir-213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1E3DFC" w:rsidRPr="00943CF3" w:rsidRDefault="001E3DFC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943CF3">
              <w:rPr>
                <w:rFonts w:ascii="Times New Roman" w:eastAsia="宋体" w:hAnsi="Times New Roman" w:cs="Times New Roman"/>
                <w:noProof/>
                <w:szCs w:val="21"/>
              </w:rPr>
              <w:t>MI000028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1E3DFC" w:rsidRPr="00443491" w:rsidRDefault="000C40E5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443491">
              <w:rPr>
                <w:rFonts w:ascii="Times New Roman" w:eastAsia="宋体" w:hAnsi="Times New Roman" w:cs="Times New Roman"/>
                <w:noProof/>
                <w:szCs w:val="21"/>
              </w:rPr>
              <w:t>1q32.1</w:t>
            </w:r>
          </w:p>
        </w:tc>
        <w:tc>
          <w:tcPr>
            <w:tcW w:w="2608" w:type="pct"/>
            <w:tcBorders>
              <w:top w:val="single" w:sz="4" w:space="0" w:color="auto"/>
            </w:tcBorders>
            <w:vAlign w:val="center"/>
          </w:tcPr>
          <w:p w:rsidR="001E3DFC" w:rsidRPr="003B5BCF" w:rsidRDefault="003B5BCF" w:rsidP="0028175D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</w:pPr>
            <w:r w:rsidRPr="003B5BCF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UGAGUUUUGAGGUUGCUUCAGUG</w:t>
            </w:r>
            <w:r w:rsidRPr="00F62FBE">
              <w:rPr>
                <w:rFonts w:ascii="Times New Roman" w:eastAsia="宋体" w:hAnsi="Times New Roman" w:cs="Times New Roman"/>
                <w:noProof/>
                <w:sz w:val="15"/>
                <w:szCs w:val="15"/>
                <w:highlight w:val="lightGray"/>
                <w:u w:val="single"/>
              </w:rPr>
              <w:t>AACAUUCAACGCUGUCGGUGAGU</w:t>
            </w:r>
            <w:r w:rsidRPr="003B5BCF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UUGGAAUUAAAAUCAAAACCAUCGACCGUUGAUUGUACCCUAUGGCUAACCAUCAUCUACUCCA</w:t>
            </w:r>
          </w:p>
        </w:tc>
      </w:tr>
      <w:tr w:rsidR="0028175D" w:rsidRPr="0028175D" w:rsidTr="0028175D">
        <w:trPr>
          <w:trHeight w:val="580"/>
        </w:trPr>
        <w:tc>
          <w:tcPr>
            <w:tcW w:w="979" w:type="pct"/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i/>
                <w:noProof/>
                <w:szCs w:val="21"/>
              </w:rPr>
              <w:t>hsa-mir-181a-2</w:t>
            </w:r>
          </w:p>
        </w:tc>
        <w:tc>
          <w:tcPr>
            <w:tcW w:w="747" w:type="pct"/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Cs w:val="21"/>
              </w:rPr>
              <w:t>MI0000269</w:t>
            </w:r>
          </w:p>
        </w:tc>
        <w:tc>
          <w:tcPr>
            <w:tcW w:w="666" w:type="pct"/>
            <w:vAlign w:val="center"/>
          </w:tcPr>
          <w:p w:rsidR="001E3DFC" w:rsidRPr="00443491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443491">
              <w:rPr>
                <w:rFonts w:ascii="Times New Roman" w:eastAsia="宋体" w:hAnsi="Times New Roman" w:cs="Times New Roman"/>
                <w:noProof/>
                <w:szCs w:val="21"/>
              </w:rPr>
              <w:t>9q33.3</w:t>
            </w:r>
          </w:p>
        </w:tc>
        <w:tc>
          <w:tcPr>
            <w:tcW w:w="2608" w:type="pct"/>
            <w:vAlign w:val="center"/>
          </w:tcPr>
          <w:p w:rsidR="001E3DFC" w:rsidRPr="0028175D" w:rsidRDefault="0028175D" w:rsidP="0028175D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AGAAGGGCUAUCAGGCCAGCCUUCAGAGGACUCCAAGG</w:t>
            </w:r>
            <w:r w:rsidRPr="00F62FBE">
              <w:rPr>
                <w:rFonts w:ascii="Times New Roman" w:eastAsia="宋体" w:hAnsi="Times New Roman" w:cs="Times New Roman"/>
                <w:noProof/>
                <w:sz w:val="15"/>
                <w:szCs w:val="15"/>
                <w:highlight w:val="lightGray"/>
                <w:u w:val="single"/>
              </w:rPr>
              <w:t>AACAUUCAACGCUGUCGGUGAGU</w:t>
            </w: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UUGGGAUUUGAAAAAACCACUGACCGUUGACUGUACCUUGGGGUCCUUA</w:t>
            </w:r>
          </w:p>
        </w:tc>
      </w:tr>
      <w:tr w:rsidR="0028175D" w:rsidRPr="0028175D" w:rsidTr="0028175D">
        <w:trPr>
          <w:trHeight w:val="580"/>
        </w:trPr>
        <w:tc>
          <w:tcPr>
            <w:tcW w:w="979" w:type="pct"/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i/>
                <w:noProof/>
                <w:szCs w:val="21"/>
              </w:rPr>
              <w:t>rno-mir-181a-1</w:t>
            </w:r>
          </w:p>
        </w:tc>
        <w:tc>
          <w:tcPr>
            <w:tcW w:w="747" w:type="pct"/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Cs w:val="21"/>
              </w:rPr>
              <w:t>MI0000953</w:t>
            </w:r>
          </w:p>
        </w:tc>
        <w:tc>
          <w:tcPr>
            <w:tcW w:w="666" w:type="pct"/>
            <w:vAlign w:val="center"/>
          </w:tcPr>
          <w:p w:rsidR="001E3DFC" w:rsidRPr="00443491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443491">
              <w:rPr>
                <w:rFonts w:ascii="Times New Roman" w:eastAsia="宋体" w:hAnsi="Times New Roman" w:cs="Times New Roman"/>
                <w:noProof/>
                <w:szCs w:val="21"/>
              </w:rPr>
              <w:t>13q13</w:t>
            </w:r>
          </w:p>
        </w:tc>
        <w:tc>
          <w:tcPr>
            <w:tcW w:w="2608" w:type="pct"/>
            <w:vAlign w:val="center"/>
          </w:tcPr>
          <w:p w:rsidR="001E3DFC" w:rsidRPr="0028175D" w:rsidRDefault="0028175D" w:rsidP="0028175D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AGGUUGCUUCAGUG</w:t>
            </w:r>
            <w:r w:rsidRPr="00F62FBE">
              <w:rPr>
                <w:rFonts w:ascii="Times New Roman" w:eastAsia="宋体" w:hAnsi="Times New Roman" w:cs="Times New Roman"/>
                <w:noProof/>
                <w:sz w:val="15"/>
                <w:szCs w:val="15"/>
                <w:highlight w:val="lightGray"/>
                <w:u w:val="single"/>
              </w:rPr>
              <w:t>AACAUUCAACGCUGUCGGUGAGU</w:t>
            </w: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UUGGAAUUCAAAUAAAAACCAUCGACCGUUGAUUGUACCCUAUAGCUAACCAUUAUCUACUCC</w:t>
            </w:r>
          </w:p>
        </w:tc>
      </w:tr>
      <w:tr w:rsidR="0028175D" w:rsidRPr="0028175D" w:rsidTr="0028175D">
        <w:trPr>
          <w:trHeight w:val="460"/>
        </w:trPr>
        <w:tc>
          <w:tcPr>
            <w:tcW w:w="979" w:type="pct"/>
            <w:tcBorders>
              <w:bottom w:val="single" w:sz="12" w:space="0" w:color="auto"/>
            </w:tcBorders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i/>
                <w:noProof/>
                <w:szCs w:val="21"/>
              </w:rPr>
              <w:t>rno-mir-181a-2</w:t>
            </w:r>
          </w:p>
        </w:tc>
        <w:tc>
          <w:tcPr>
            <w:tcW w:w="747" w:type="pct"/>
            <w:tcBorders>
              <w:bottom w:val="single" w:sz="12" w:space="0" w:color="auto"/>
            </w:tcBorders>
            <w:vAlign w:val="center"/>
          </w:tcPr>
          <w:p w:rsidR="001E3DFC" w:rsidRPr="0028175D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Cs w:val="21"/>
              </w:rPr>
              <w:t>MI0000925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</w:tcPr>
          <w:p w:rsidR="001E3DFC" w:rsidRPr="00443491" w:rsidRDefault="0028175D" w:rsidP="002817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443491">
              <w:rPr>
                <w:rFonts w:ascii="Times New Roman" w:eastAsia="宋体" w:hAnsi="Times New Roman" w:cs="Times New Roman"/>
                <w:noProof/>
                <w:szCs w:val="21"/>
              </w:rPr>
              <w:t>3q12</w:t>
            </w:r>
          </w:p>
        </w:tc>
        <w:tc>
          <w:tcPr>
            <w:tcW w:w="2608" w:type="pct"/>
            <w:tcBorders>
              <w:bottom w:val="single" w:sz="12" w:space="0" w:color="auto"/>
            </w:tcBorders>
            <w:vAlign w:val="center"/>
          </w:tcPr>
          <w:p w:rsidR="001E3DFC" w:rsidRPr="0028175D" w:rsidRDefault="0028175D" w:rsidP="0028175D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</w:pP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AGAUGGGCAACCAAGGCAGCCUUAAGAGGACUCCAUGG</w:t>
            </w:r>
            <w:r w:rsidRPr="00F62FBE">
              <w:rPr>
                <w:rFonts w:ascii="Times New Roman" w:eastAsia="宋体" w:hAnsi="Times New Roman" w:cs="Times New Roman"/>
                <w:noProof/>
                <w:sz w:val="15"/>
                <w:szCs w:val="15"/>
                <w:highlight w:val="lightGray"/>
                <w:u w:val="single"/>
              </w:rPr>
              <w:t>AACAUUCAACGCUGUCGGUGAGU</w:t>
            </w:r>
            <w:r w:rsidRPr="0028175D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UUGGGAUUCAAAAACAAAAAAAACCACCAACCGUUGACUGUACCUUGGGAUUCUUA</w:t>
            </w:r>
          </w:p>
        </w:tc>
      </w:tr>
    </w:tbl>
    <w:p w:rsidR="00B06359" w:rsidRPr="00B06359" w:rsidRDefault="00B06359" w:rsidP="009509D4">
      <w:pPr>
        <w:spacing w:beforeLines="50" w:line="360" w:lineRule="auto"/>
        <w:rPr>
          <w:rFonts w:ascii="Times New Roman" w:eastAsia="宋体" w:hAnsi="Times New Roman" w:cs="Times New Roman"/>
          <w:noProof/>
          <w:sz w:val="24"/>
          <w:szCs w:val="21"/>
        </w:rPr>
      </w:pPr>
    </w:p>
    <w:sectPr w:rsidR="00B06359" w:rsidRPr="00B06359" w:rsidSect="005734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12D" w:rsidRDefault="009B712D" w:rsidP="00FD32B0">
      <w:r>
        <w:separator/>
      </w:r>
    </w:p>
  </w:endnote>
  <w:endnote w:type="continuationSeparator" w:id="0">
    <w:p w:rsidR="009B712D" w:rsidRDefault="009B712D" w:rsidP="00FD32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Default="009B712D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Default="009B712D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Default="009B712D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12D" w:rsidRDefault="009B712D" w:rsidP="00FD32B0">
      <w:r>
        <w:separator/>
      </w:r>
    </w:p>
  </w:footnote>
  <w:footnote w:type="continuationSeparator" w:id="0">
    <w:p w:rsidR="009B712D" w:rsidRDefault="009B712D" w:rsidP="00FD32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Default="009B712D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Pr="00227B4F" w:rsidRDefault="009B712D" w:rsidP="00227B4F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C1" w:rsidRDefault="009B712D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057"/>
    <w:rsid w:val="000376AD"/>
    <w:rsid w:val="00050E11"/>
    <w:rsid w:val="000861F3"/>
    <w:rsid w:val="000C40E5"/>
    <w:rsid w:val="000F1BC8"/>
    <w:rsid w:val="000F29D0"/>
    <w:rsid w:val="001625A6"/>
    <w:rsid w:val="00165A82"/>
    <w:rsid w:val="001D7832"/>
    <w:rsid w:val="001E3DFC"/>
    <w:rsid w:val="00204A98"/>
    <w:rsid w:val="00205E29"/>
    <w:rsid w:val="00213490"/>
    <w:rsid w:val="002245A1"/>
    <w:rsid w:val="00242C1C"/>
    <w:rsid w:val="002477FF"/>
    <w:rsid w:val="0028175D"/>
    <w:rsid w:val="002916DA"/>
    <w:rsid w:val="00291748"/>
    <w:rsid w:val="002B2A12"/>
    <w:rsid w:val="002C6865"/>
    <w:rsid w:val="002F6DE4"/>
    <w:rsid w:val="00310708"/>
    <w:rsid w:val="00316D31"/>
    <w:rsid w:val="00317136"/>
    <w:rsid w:val="00367F20"/>
    <w:rsid w:val="00390D30"/>
    <w:rsid w:val="003A5CBB"/>
    <w:rsid w:val="003A5EA2"/>
    <w:rsid w:val="003B5BCF"/>
    <w:rsid w:val="003C1F82"/>
    <w:rsid w:val="003F3009"/>
    <w:rsid w:val="0042537B"/>
    <w:rsid w:val="00443491"/>
    <w:rsid w:val="00493B7F"/>
    <w:rsid w:val="00541BE3"/>
    <w:rsid w:val="0056614D"/>
    <w:rsid w:val="00573438"/>
    <w:rsid w:val="00583386"/>
    <w:rsid w:val="005E37E5"/>
    <w:rsid w:val="00602C6F"/>
    <w:rsid w:val="00615900"/>
    <w:rsid w:val="00635327"/>
    <w:rsid w:val="006378CF"/>
    <w:rsid w:val="00646CB2"/>
    <w:rsid w:val="00695A86"/>
    <w:rsid w:val="006A2D62"/>
    <w:rsid w:val="006A4057"/>
    <w:rsid w:val="00764AC8"/>
    <w:rsid w:val="007C0B2B"/>
    <w:rsid w:val="007D1B49"/>
    <w:rsid w:val="007E191C"/>
    <w:rsid w:val="00801AB1"/>
    <w:rsid w:val="0082177C"/>
    <w:rsid w:val="00843ABF"/>
    <w:rsid w:val="00874C0A"/>
    <w:rsid w:val="00882DAB"/>
    <w:rsid w:val="00911785"/>
    <w:rsid w:val="0093744A"/>
    <w:rsid w:val="00943CF3"/>
    <w:rsid w:val="009509D4"/>
    <w:rsid w:val="00975072"/>
    <w:rsid w:val="009A39AC"/>
    <w:rsid w:val="009B6632"/>
    <w:rsid w:val="009B712D"/>
    <w:rsid w:val="009C725C"/>
    <w:rsid w:val="00A23FCE"/>
    <w:rsid w:val="00AB4264"/>
    <w:rsid w:val="00AB4EB7"/>
    <w:rsid w:val="00B06359"/>
    <w:rsid w:val="00B30FF0"/>
    <w:rsid w:val="00B34E9A"/>
    <w:rsid w:val="00B40595"/>
    <w:rsid w:val="00BE3396"/>
    <w:rsid w:val="00C170BD"/>
    <w:rsid w:val="00C3796D"/>
    <w:rsid w:val="00CC27EE"/>
    <w:rsid w:val="00CD46F4"/>
    <w:rsid w:val="00CF3C78"/>
    <w:rsid w:val="00D109BF"/>
    <w:rsid w:val="00D37C8D"/>
    <w:rsid w:val="00D42E80"/>
    <w:rsid w:val="00D52CEA"/>
    <w:rsid w:val="00D75978"/>
    <w:rsid w:val="00DA27CC"/>
    <w:rsid w:val="00DA7678"/>
    <w:rsid w:val="00DB55C1"/>
    <w:rsid w:val="00DD2729"/>
    <w:rsid w:val="00DE2BB0"/>
    <w:rsid w:val="00DE776E"/>
    <w:rsid w:val="00DF146B"/>
    <w:rsid w:val="00DF46B2"/>
    <w:rsid w:val="00E526D5"/>
    <w:rsid w:val="00EC6327"/>
    <w:rsid w:val="00EF0ED9"/>
    <w:rsid w:val="00F23AC1"/>
    <w:rsid w:val="00F42C04"/>
    <w:rsid w:val="00F62FBE"/>
    <w:rsid w:val="00F71A91"/>
    <w:rsid w:val="00F85868"/>
    <w:rsid w:val="00FA01D0"/>
    <w:rsid w:val="00FD32B0"/>
    <w:rsid w:val="00FE5E59"/>
    <w:rsid w:val="00FF0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4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40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4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405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5A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5A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8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23</cp:revision>
  <dcterms:created xsi:type="dcterms:W3CDTF">2017-07-04T02:00:00Z</dcterms:created>
  <dcterms:modified xsi:type="dcterms:W3CDTF">2018-07-08T06:40:00Z</dcterms:modified>
</cp:coreProperties>
</file>